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6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3449"/>
        <w:gridCol w:w="709"/>
        <w:gridCol w:w="2244"/>
        <w:gridCol w:w="662"/>
        <w:gridCol w:w="2538"/>
      </w:tblGrid>
      <w:tr w:rsidR="00EC3361" w:rsidRPr="009D28B5" w14:paraId="09D43535" w14:textId="77777777" w:rsidTr="00B536CB">
        <w:trPr>
          <w:jc w:val="center"/>
        </w:trPr>
        <w:tc>
          <w:tcPr>
            <w:tcW w:w="9602" w:type="dxa"/>
            <w:gridSpan w:val="5"/>
            <w:shd w:val="clear" w:color="auto" w:fill="auto"/>
            <w:vAlign w:val="center"/>
          </w:tcPr>
          <w:p w14:paraId="78E87B6E" w14:textId="4DE98A07" w:rsidR="00EC3361" w:rsidRPr="009D28B5" w:rsidRDefault="00EC3361" w:rsidP="00B536CB">
            <w:pPr>
              <w:spacing w:line="480" w:lineRule="auto"/>
              <w:ind w:left="-108"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 xml:space="preserve">S5 Table: Late-pregnancy </w:t>
            </w:r>
            <w:proofErr w:type="spellStart"/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dysglycemia</w:t>
            </w:r>
            <w:proofErr w:type="spellEnd"/>
            <w:r w:rsidRPr="009D28B5">
              <w:rPr>
                <w:rFonts w:ascii="Times New Roman" w:hAnsi="Times New Roman" w:cs="Times New Roman"/>
                <w:sz w:val="20"/>
                <w:szCs w:val="20"/>
              </w:rPr>
              <w:t xml:space="preserve"> in obese</w:t>
            </w:r>
            <w:r w:rsidR="00FA0529" w:rsidRPr="009D28B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 xml:space="preserve"> GDM-positive mothers and </w:t>
            </w:r>
            <w:r w:rsidR="00F37255" w:rsidRPr="009D28B5">
              <w:rPr>
                <w:rFonts w:ascii="Times New Roman" w:hAnsi="Times New Roman" w:cs="Times New Roman"/>
                <w:sz w:val="20"/>
                <w:szCs w:val="20"/>
              </w:rPr>
              <w:t>offspring</w:t>
            </w: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 xml:space="preserve"> outcomes</w:t>
            </w:r>
            <w:r w:rsidR="00FA0529" w:rsidRPr="009D28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C506C" w:rsidRPr="009D28B5" w14:paraId="33317FAB" w14:textId="77777777" w:rsidTr="00B536CB">
        <w:trPr>
          <w:trHeight w:val="708"/>
          <w:jc w:val="center"/>
        </w:trPr>
        <w:tc>
          <w:tcPr>
            <w:tcW w:w="3449" w:type="dxa"/>
            <w:vMerge w:val="restart"/>
            <w:shd w:val="clear" w:color="auto" w:fill="auto"/>
          </w:tcPr>
          <w:p w14:paraId="2D09EAAD" w14:textId="4E328DEF" w:rsidR="00AC506C" w:rsidRPr="009D28B5" w:rsidRDefault="00AC506C" w:rsidP="009525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28B5">
              <w:rPr>
                <w:rFonts w:ascii="Times New Roman" w:hAnsi="Times New Roman" w:cs="Times New Roman"/>
                <w:b/>
                <w:sz w:val="20"/>
                <w:szCs w:val="20"/>
              </w:rPr>
              <w:t>Child outcome</w:t>
            </w:r>
          </w:p>
        </w:tc>
        <w:tc>
          <w:tcPr>
            <w:tcW w:w="2953" w:type="dxa"/>
            <w:gridSpan w:val="2"/>
            <w:shd w:val="clear" w:color="auto" w:fill="auto"/>
          </w:tcPr>
          <w:p w14:paraId="7CE1487A" w14:textId="047BE5C4" w:rsidR="00AC506C" w:rsidRPr="009D28B5" w:rsidRDefault="00AC506C" w:rsidP="00B536CB">
            <w:pPr>
              <w:ind w:right="-3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8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 group </w:t>
            </w:r>
            <w:r w:rsidRPr="009D28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obese, GDM+, normal HbA</w:t>
            </w:r>
            <w:r w:rsidRPr="009D28B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1c</w:t>
            </w:r>
            <w:r w:rsidRPr="009D28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200" w:type="dxa"/>
            <w:gridSpan w:val="2"/>
            <w:shd w:val="clear" w:color="auto" w:fill="auto"/>
          </w:tcPr>
          <w:p w14:paraId="69A67DB5" w14:textId="0A9CDEA0" w:rsidR="00AC506C" w:rsidRPr="009D28B5" w:rsidRDefault="00B536CB" w:rsidP="007D731A">
            <w:pPr>
              <w:ind w:left="36" w:right="-10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8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aternal late-pregnancy </w:t>
            </w:r>
            <w:proofErr w:type="spellStart"/>
            <w:r w:rsidRPr="009D28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ysglycemia</w:t>
            </w:r>
            <w:proofErr w:type="spellEnd"/>
            <w:r w:rsidRPr="009D28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o</w:t>
            </w:r>
            <w:r w:rsidR="00E87CB3" w:rsidRPr="009D28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ese, GDM+, high HbA</w:t>
            </w:r>
            <w:r w:rsidR="00E87CB3" w:rsidRPr="009D28B5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1c</w:t>
            </w:r>
            <w:r w:rsidRPr="009D28B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E87CB3" w:rsidRPr="009D28B5" w14:paraId="66EE4F93" w14:textId="77777777" w:rsidTr="007D731A">
        <w:trPr>
          <w:trHeight w:val="600"/>
          <w:jc w:val="center"/>
        </w:trPr>
        <w:tc>
          <w:tcPr>
            <w:tcW w:w="3449" w:type="dxa"/>
            <w:vMerge/>
            <w:shd w:val="clear" w:color="auto" w:fill="auto"/>
          </w:tcPr>
          <w:p w14:paraId="0CFB80B7" w14:textId="77777777" w:rsidR="00E87CB3" w:rsidRPr="009D28B5" w:rsidRDefault="00E87CB3" w:rsidP="009525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785ABCC" w14:textId="77777777" w:rsidR="00E87CB3" w:rsidRPr="009D28B5" w:rsidRDefault="00E87CB3" w:rsidP="007D731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D28B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2244" w:type="dxa"/>
            <w:shd w:val="clear" w:color="auto" w:fill="auto"/>
          </w:tcPr>
          <w:p w14:paraId="35175FF6" w14:textId="1DE1A8D1" w:rsidR="00E87CB3" w:rsidRPr="009D28B5" w:rsidRDefault="00E87CB3" w:rsidP="007D73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8B5">
              <w:rPr>
                <w:rFonts w:ascii="Times New Roman" w:hAnsi="Times New Roman" w:cs="Times New Roman"/>
                <w:b/>
                <w:sz w:val="20"/>
                <w:szCs w:val="20"/>
              </w:rPr>
              <w:t>Mean (95% CI)</w:t>
            </w:r>
          </w:p>
        </w:tc>
        <w:tc>
          <w:tcPr>
            <w:tcW w:w="662" w:type="dxa"/>
            <w:shd w:val="clear" w:color="auto" w:fill="auto"/>
          </w:tcPr>
          <w:p w14:paraId="5CC9436C" w14:textId="77777777" w:rsidR="00E87CB3" w:rsidRPr="009D28B5" w:rsidRDefault="00E87CB3" w:rsidP="007D731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D28B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2538" w:type="dxa"/>
            <w:shd w:val="clear" w:color="auto" w:fill="auto"/>
          </w:tcPr>
          <w:p w14:paraId="322C420A" w14:textId="33827F89" w:rsidR="00E87CB3" w:rsidRPr="009D28B5" w:rsidRDefault="00E87CB3" w:rsidP="007D73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8B5">
              <w:rPr>
                <w:rFonts w:ascii="Times New Roman" w:hAnsi="Times New Roman" w:cs="Times New Roman"/>
                <w:b/>
                <w:sz w:val="20"/>
                <w:szCs w:val="20"/>
              </w:rPr>
              <w:t>Mean increment Δ (95% CI) with respect to control group</w:t>
            </w:r>
          </w:p>
        </w:tc>
      </w:tr>
      <w:tr w:rsidR="00EC3361" w:rsidRPr="009D28B5" w14:paraId="26917708" w14:textId="77777777" w:rsidTr="007D731A">
        <w:trPr>
          <w:jc w:val="center"/>
        </w:trPr>
        <w:tc>
          <w:tcPr>
            <w:tcW w:w="3449" w:type="dxa"/>
            <w:shd w:val="clear" w:color="auto" w:fill="auto"/>
          </w:tcPr>
          <w:p w14:paraId="5F6FA15A" w14:textId="77777777" w:rsidR="00EC3361" w:rsidRPr="009D28B5" w:rsidRDefault="00EC3361" w:rsidP="00952568">
            <w:pPr>
              <w:ind w:left="42" w:right="-58"/>
              <w:rPr>
                <w:rFonts w:ascii="Times New Roman" w:hAnsi="Times New Roman" w:cs="Times New Roman"/>
                <w:sz w:val="20"/>
                <w:szCs w:val="20"/>
              </w:rPr>
            </w:pP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At delivery</w:t>
            </w:r>
            <w:r w:rsidRPr="009D28B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a</w:t>
            </w:r>
          </w:p>
        </w:tc>
        <w:tc>
          <w:tcPr>
            <w:tcW w:w="709" w:type="dxa"/>
            <w:shd w:val="clear" w:color="auto" w:fill="auto"/>
          </w:tcPr>
          <w:p w14:paraId="588DE990" w14:textId="77777777" w:rsidR="00EC3361" w:rsidRPr="009D28B5" w:rsidRDefault="00EC3361" w:rsidP="009525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4" w:type="dxa"/>
            <w:shd w:val="clear" w:color="auto" w:fill="auto"/>
          </w:tcPr>
          <w:p w14:paraId="57461A6B" w14:textId="77777777" w:rsidR="00EC3361" w:rsidRPr="009D28B5" w:rsidRDefault="00EC3361" w:rsidP="009525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shd w:val="clear" w:color="auto" w:fill="auto"/>
          </w:tcPr>
          <w:p w14:paraId="3770644C" w14:textId="77777777" w:rsidR="00EC3361" w:rsidRPr="009D28B5" w:rsidRDefault="00EC3361" w:rsidP="009525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shd w:val="clear" w:color="auto" w:fill="auto"/>
          </w:tcPr>
          <w:p w14:paraId="6DC480E3" w14:textId="77777777" w:rsidR="00EC3361" w:rsidRPr="009D28B5" w:rsidRDefault="00EC3361" w:rsidP="009525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3361" w:rsidRPr="009D28B5" w14:paraId="1296FDA2" w14:textId="77777777" w:rsidTr="007D731A">
        <w:trPr>
          <w:jc w:val="center"/>
        </w:trPr>
        <w:tc>
          <w:tcPr>
            <w:tcW w:w="3449" w:type="dxa"/>
            <w:shd w:val="clear" w:color="auto" w:fill="auto"/>
          </w:tcPr>
          <w:p w14:paraId="35903D68" w14:textId="77777777" w:rsidR="00EC3361" w:rsidRPr="009D28B5" w:rsidRDefault="00EC3361" w:rsidP="00DC0393">
            <w:pPr>
              <w:ind w:left="322" w:right="-58"/>
              <w:rPr>
                <w:rFonts w:ascii="Times New Roman" w:hAnsi="Times New Roman" w:cs="Times New Roman"/>
                <w:sz w:val="20"/>
                <w:szCs w:val="20"/>
              </w:rPr>
            </w:pP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Birth weight, g</w:t>
            </w:r>
          </w:p>
        </w:tc>
        <w:tc>
          <w:tcPr>
            <w:tcW w:w="709" w:type="dxa"/>
            <w:shd w:val="clear" w:color="auto" w:fill="auto"/>
          </w:tcPr>
          <w:p w14:paraId="79908DE7" w14:textId="77777777" w:rsidR="00EC3361" w:rsidRPr="009D28B5" w:rsidRDefault="00EC3361" w:rsidP="00952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244" w:type="dxa"/>
            <w:shd w:val="clear" w:color="auto" w:fill="auto"/>
          </w:tcPr>
          <w:p w14:paraId="39A0CFEE" w14:textId="30638C67" w:rsidR="00EC3361" w:rsidRPr="009D28B5" w:rsidRDefault="00EC3361" w:rsidP="00282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A1BE3" w:rsidRPr="009D28B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440 (3</w:t>
            </w:r>
            <w:r w:rsidR="005A1BE3" w:rsidRPr="009D28B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  <w:r w:rsidR="002317E2" w:rsidRPr="009D28B5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A1BE3" w:rsidRPr="009D28B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511)</w:t>
            </w:r>
          </w:p>
        </w:tc>
        <w:tc>
          <w:tcPr>
            <w:tcW w:w="662" w:type="dxa"/>
            <w:shd w:val="clear" w:color="auto" w:fill="auto"/>
          </w:tcPr>
          <w:p w14:paraId="69559E6C" w14:textId="77777777" w:rsidR="00EC3361" w:rsidRPr="009D28B5" w:rsidRDefault="00EC3361" w:rsidP="00DC0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2538" w:type="dxa"/>
            <w:shd w:val="clear" w:color="auto" w:fill="auto"/>
          </w:tcPr>
          <w:p w14:paraId="14AB8195" w14:textId="15DDDBFD" w:rsidR="00EC3361" w:rsidRPr="009D28B5" w:rsidRDefault="00EC3361" w:rsidP="002824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103 (</w:t>
            </w:r>
            <w:r w:rsidR="00EF59DA" w:rsidRPr="009D28B5">
              <w:rPr>
                <w:rFonts w:ascii="Times New Roman" w:eastAsia="Calibri" w:hAnsi="Times New Roman" w:cs="Times New Roman"/>
                <w:sz w:val="20"/>
                <w:szCs w:val="20"/>
              </w:rPr>
              <w:t>−</w:t>
            </w: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317E2" w:rsidRPr="009D28B5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="002317E2" w:rsidRPr="009D28B5" w:rsidDel="002317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211)</w:t>
            </w:r>
          </w:p>
        </w:tc>
      </w:tr>
      <w:tr w:rsidR="00EC3361" w:rsidRPr="009D28B5" w14:paraId="73E6FEF8" w14:textId="77777777" w:rsidTr="007D731A">
        <w:trPr>
          <w:jc w:val="center"/>
        </w:trPr>
        <w:tc>
          <w:tcPr>
            <w:tcW w:w="3449" w:type="dxa"/>
            <w:shd w:val="clear" w:color="auto" w:fill="auto"/>
          </w:tcPr>
          <w:p w14:paraId="458CF4C9" w14:textId="77777777" w:rsidR="00EC3361" w:rsidRPr="009D28B5" w:rsidRDefault="00EC3361" w:rsidP="00DC0393">
            <w:pPr>
              <w:ind w:left="322" w:right="-58"/>
              <w:rPr>
                <w:rFonts w:ascii="Times New Roman" w:hAnsi="Times New Roman" w:cs="Times New Roman"/>
                <w:sz w:val="20"/>
                <w:szCs w:val="20"/>
              </w:rPr>
            </w:pP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Cord-blood C-peptide, ng/ml</w:t>
            </w:r>
            <w:r w:rsidRPr="009D28B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IN"/>
              </w:rPr>
              <w:t>b</w:t>
            </w:r>
          </w:p>
        </w:tc>
        <w:tc>
          <w:tcPr>
            <w:tcW w:w="709" w:type="dxa"/>
            <w:shd w:val="clear" w:color="auto" w:fill="auto"/>
          </w:tcPr>
          <w:p w14:paraId="4B97A10E" w14:textId="77777777" w:rsidR="00EC3361" w:rsidRPr="009D28B5" w:rsidRDefault="00EC3361" w:rsidP="009525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2244" w:type="dxa"/>
            <w:shd w:val="clear" w:color="auto" w:fill="auto"/>
          </w:tcPr>
          <w:p w14:paraId="130A6E5B" w14:textId="7B4D47CE" w:rsidR="00EC3361" w:rsidRPr="009D28B5" w:rsidRDefault="00EC3361" w:rsidP="002824BE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0.57 (0.51</w:t>
            </w:r>
            <w:r w:rsidR="002317E2" w:rsidRPr="009D28B5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="002317E2" w:rsidRPr="009D28B5" w:rsidDel="002317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0.63)</w:t>
            </w:r>
          </w:p>
        </w:tc>
        <w:tc>
          <w:tcPr>
            <w:tcW w:w="662" w:type="dxa"/>
            <w:shd w:val="clear" w:color="auto" w:fill="auto"/>
          </w:tcPr>
          <w:p w14:paraId="12384B7D" w14:textId="77777777" w:rsidR="00EC3361" w:rsidRPr="009D28B5" w:rsidRDefault="00EC3361" w:rsidP="00DC03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2538" w:type="dxa"/>
            <w:shd w:val="clear" w:color="auto" w:fill="auto"/>
          </w:tcPr>
          <w:p w14:paraId="14B4B741" w14:textId="54B9E196" w:rsidR="00EC3361" w:rsidRPr="009D28B5" w:rsidRDefault="00EC3361" w:rsidP="002824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0.04 (</w:t>
            </w:r>
            <w:r w:rsidR="00EF59DA" w:rsidRPr="009D28B5">
              <w:rPr>
                <w:rFonts w:ascii="Times New Roman" w:eastAsia="Calibri" w:hAnsi="Times New Roman" w:cs="Times New Roman"/>
                <w:sz w:val="20"/>
                <w:szCs w:val="20"/>
              </w:rPr>
              <w:t>−</w:t>
            </w: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2317E2" w:rsidRPr="009D28B5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="002317E2" w:rsidRPr="009D28B5" w:rsidDel="002317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0.14)</w:t>
            </w:r>
          </w:p>
        </w:tc>
      </w:tr>
      <w:tr w:rsidR="000F1FAC" w:rsidRPr="009D28B5" w14:paraId="406A361E" w14:textId="77777777" w:rsidTr="007D731A">
        <w:trPr>
          <w:jc w:val="center"/>
        </w:trPr>
        <w:tc>
          <w:tcPr>
            <w:tcW w:w="9602" w:type="dxa"/>
            <w:gridSpan w:val="5"/>
            <w:shd w:val="clear" w:color="auto" w:fill="auto"/>
          </w:tcPr>
          <w:p w14:paraId="47B330F6" w14:textId="2EEDFBB8" w:rsidR="000F1FAC" w:rsidRPr="009D28B5" w:rsidRDefault="000F1FAC" w:rsidP="000F1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28B5">
              <w:rPr>
                <w:rFonts w:ascii="Times New Roman" w:eastAsia="Calibri" w:hAnsi="Times New Roman" w:cs="Times New Roman"/>
                <w:sz w:val="20"/>
                <w:szCs w:val="20"/>
              </w:rPr>
              <w:t>Long-term follow-up</w:t>
            </w:r>
            <w:r w:rsidRPr="009D28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IN"/>
              </w:rPr>
              <w:t>c</w:t>
            </w:r>
            <w:r w:rsidRPr="009D28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</w:t>
            </w:r>
          </w:p>
        </w:tc>
      </w:tr>
      <w:tr w:rsidR="000F1FAC" w:rsidRPr="009D28B5" w14:paraId="7DB64B28" w14:textId="77777777" w:rsidTr="007D731A">
        <w:trPr>
          <w:jc w:val="center"/>
        </w:trPr>
        <w:tc>
          <w:tcPr>
            <w:tcW w:w="3449" w:type="dxa"/>
            <w:shd w:val="clear" w:color="auto" w:fill="auto"/>
          </w:tcPr>
          <w:p w14:paraId="45AAF431" w14:textId="47BFA8FD" w:rsidR="000F1FAC" w:rsidRPr="009D28B5" w:rsidRDefault="000F1FAC" w:rsidP="000F1FAC">
            <w:pPr>
              <w:ind w:left="322"/>
              <w:rPr>
                <w:rFonts w:ascii="Times New Roman" w:hAnsi="Times New Roman" w:cs="Times New Roman"/>
                <w:sz w:val="20"/>
                <w:szCs w:val="20"/>
              </w:rPr>
            </w:pPr>
            <w:r w:rsidRPr="009D28B5">
              <w:rPr>
                <w:rFonts w:ascii="Times New Roman" w:eastAsia="Calibri" w:hAnsi="Times New Roman" w:cs="Times New Roman"/>
                <w:sz w:val="20"/>
                <w:szCs w:val="20"/>
              </w:rPr>
              <w:t>BMI z-score change per year</w:t>
            </w:r>
            <w:r w:rsidRPr="009D28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IN"/>
              </w:rPr>
              <w:t>d</w:t>
            </w:r>
          </w:p>
        </w:tc>
        <w:tc>
          <w:tcPr>
            <w:tcW w:w="709" w:type="dxa"/>
            <w:shd w:val="clear" w:color="auto" w:fill="auto"/>
          </w:tcPr>
          <w:p w14:paraId="4A66C6BB" w14:textId="77777777" w:rsidR="000F1FAC" w:rsidRPr="009D28B5" w:rsidRDefault="000F1FAC" w:rsidP="000F1F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2244" w:type="dxa"/>
            <w:shd w:val="clear" w:color="auto" w:fill="auto"/>
          </w:tcPr>
          <w:p w14:paraId="63E2BFFC" w14:textId="00E4687E" w:rsidR="000F1FAC" w:rsidRPr="009D28B5" w:rsidRDefault="00EF59DA" w:rsidP="000F1FAC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8B5">
              <w:rPr>
                <w:rFonts w:ascii="Times New Roman" w:eastAsia="Calibri" w:hAnsi="Times New Roman" w:cs="Times New Roman"/>
                <w:sz w:val="20"/>
                <w:szCs w:val="20"/>
              </w:rPr>
              <w:t>−</w:t>
            </w:r>
            <w:r w:rsidR="000F1FAC" w:rsidRPr="009D28B5">
              <w:rPr>
                <w:rFonts w:ascii="Times New Roman" w:hAnsi="Times New Roman" w:cs="Times New Roman"/>
                <w:sz w:val="20"/>
                <w:szCs w:val="20"/>
              </w:rPr>
              <w:t>0.04 (</w:t>
            </w:r>
            <w:r w:rsidR="00433787" w:rsidRPr="009D28B5">
              <w:rPr>
                <w:rFonts w:ascii="Times New Roman" w:eastAsia="Calibri" w:hAnsi="Times New Roman" w:cs="Times New Roman"/>
                <w:sz w:val="20"/>
                <w:szCs w:val="20"/>
              </w:rPr>
              <w:t>−</w:t>
            </w:r>
            <w:r w:rsidR="000F1FAC" w:rsidRPr="009D28B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2317E2" w:rsidRPr="009D28B5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="002317E2" w:rsidRPr="009D28B5" w:rsidDel="002317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1FAC" w:rsidRPr="009D28B5">
              <w:rPr>
                <w:rFonts w:ascii="Times New Roman" w:hAnsi="Times New Roman" w:cs="Times New Roman"/>
                <w:sz w:val="20"/>
                <w:szCs w:val="20"/>
              </w:rPr>
              <w:t>0.05)</w:t>
            </w:r>
          </w:p>
        </w:tc>
        <w:tc>
          <w:tcPr>
            <w:tcW w:w="662" w:type="dxa"/>
            <w:shd w:val="clear" w:color="auto" w:fill="auto"/>
          </w:tcPr>
          <w:p w14:paraId="0CEC0E67" w14:textId="77777777" w:rsidR="000F1FAC" w:rsidRPr="009D28B5" w:rsidRDefault="000F1FAC" w:rsidP="000F1F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2538" w:type="dxa"/>
            <w:shd w:val="clear" w:color="auto" w:fill="auto"/>
          </w:tcPr>
          <w:p w14:paraId="56F12F74" w14:textId="5A8F1C5B" w:rsidR="000F1FAC" w:rsidRPr="009D28B5" w:rsidRDefault="00EF59DA" w:rsidP="000F1F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8B5">
              <w:rPr>
                <w:rFonts w:ascii="Times New Roman" w:eastAsia="Calibri" w:hAnsi="Times New Roman" w:cs="Times New Roman"/>
                <w:sz w:val="20"/>
                <w:szCs w:val="20"/>
              </w:rPr>
              <w:t>−</w:t>
            </w:r>
            <w:r w:rsidR="000F1FAC" w:rsidRPr="009D28B5">
              <w:rPr>
                <w:rFonts w:ascii="Times New Roman" w:hAnsi="Times New Roman" w:cs="Times New Roman"/>
                <w:sz w:val="20"/>
                <w:szCs w:val="20"/>
              </w:rPr>
              <w:t>0.003 (</w:t>
            </w:r>
            <w:r w:rsidRPr="009D28B5">
              <w:rPr>
                <w:rFonts w:ascii="Times New Roman" w:eastAsia="Calibri" w:hAnsi="Times New Roman" w:cs="Times New Roman"/>
                <w:sz w:val="20"/>
                <w:szCs w:val="20"/>
              </w:rPr>
              <w:t>−</w:t>
            </w:r>
            <w:r w:rsidR="000F1FAC" w:rsidRPr="009D28B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2317E2" w:rsidRPr="009D28B5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="002317E2" w:rsidRPr="009D28B5" w:rsidDel="002317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1FAC" w:rsidRPr="009D28B5">
              <w:rPr>
                <w:rFonts w:ascii="Times New Roman" w:hAnsi="Times New Roman" w:cs="Times New Roman"/>
                <w:sz w:val="20"/>
                <w:szCs w:val="20"/>
              </w:rPr>
              <w:t>0.15)</w:t>
            </w:r>
          </w:p>
        </w:tc>
      </w:tr>
      <w:tr w:rsidR="000F1FAC" w:rsidRPr="009D28B5" w14:paraId="7D41F1E6" w14:textId="77777777" w:rsidTr="007D731A">
        <w:trPr>
          <w:jc w:val="center"/>
        </w:trPr>
        <w:tc>
          <w:tcPr>
            <w:tcW w:w="3449" w:type="dxa"/>
            <w:shd w:val="clear" w:color="auto" w:fill="auto"/>
          </w:tcPr>
          <w:p w14:paraId="556E2B73" w14:textId="336846E7" w:rsidR="000F1FAC" w:rsidRPr="009D28B5" w:rsidRDefault="000F1FAC" w:rsidP="000F1FAC">
            <w:pPr>
              <w:ind w:left="322"/>
              <w:rPr>
                <w:rFonts w:ascii="Times New Roman" w:hAnsi="Times New Roman" w:cs="Times New Roman"/>
                <w:sz w:val="20"/>
                <w:szCs w:val="20"/>
              </w:rPr>
            </w:pPr>
            <w:r w:rsidRPr="009D28B5">
              <w:rPr>
                <w:rFonts w:ascii="Times New Roman" w:eastAsia="Calibri" w:hAnsi="Times New Roman" w:cs="Times New Roman"/>
                <w:sz w:val="20"/>
                <w:szCs w:val="20"/>
              </w:rPr>
              <w:t>BMI z-score at 4 years</w:t>
            </w:r>
            <w:r w:rsidRPr="009D28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IN"/>
              </w:rPr>
              <w:t>e</w:t>
            </w:r>
          </w:p>
        </w:tc>
        <w:tc>
          <w:tcPr>
            <w:tcW w:w="709" w:type="dxa"/>
            <w:shd w:val="clear" w:color="auto" w:fill="auto"/>
          </w:tcPr>
          <w:p w14:paraId="7E85C698" w14:textId="77777777" w:rsidR="000F1FAC" w:rsidRPr="009D28B5" w:rsidRDefault="000F1FAC" w:rsidP="000F1F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244" w:type="dxa"/>
            <w:shd w:val="clear" w:color="auto" w:fill="auto"/>
          </w:tcPr>
          <w:p w14:paraId="6D20C408" w14:textId="3F3FC299" w:rsidR="000F1FAC" w:rsidRPr="009D28B5" w:rsidRDefault="000F1FAC" w:rsidP="000F1FAC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0.55 (0.24</w:t>
            </w:r>
            <w:r w:rsidR="002317E2" w:rsidRPr="009D28B5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="002317E2" w:rsidRPr="009D28B5" w:rsidDel="002317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0.86)</w:t>
            </w:r>
          </w:p>
        </w:tc>
        <w:tc>
          <w:tcPr>
            <w:tcW w:w="662" w:type="dxa"/>
            <w:shd w:val="clear" w:color="auto" w:fill="auto"/>
          </w:tcPr>
          <w:p w14:paraId="1D0D48D7" w14:textId="77777777" w:rsidR="000F1FAC" w:rsidRPr="009D28B5" w:rsidRDefault="000F1FAC" w:rsidP="000F1F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538" w:type="dxa"/>
            <w:shd w:val="clear" w:color="auto" w:fill="auto"/>
          </w:tcPr>
          <w:p w14:paraId="21B0232B" w14:textId="4073D7F5" w:rsidR="000F1FAC" w:rsidRPr="009D28B5" w:rsidRDefault="000F1FAC" w:rsidP="000F1F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0.07 (</w:t>
            </w:r>
            <w:r w:rsidR="00EF59DA" w:rsidRPr="009D28B5">
              <w:rPr>
                <w:rFonts w:ascii="Times New Roman" w:eastAsia="Calibri" w:hAnsi="Times New Roman" w:cs="Times New Roman"/>
                <w:sz w:val="20"/>
                <w:szCs w:val="20"/>
              </w:rPr>
              <w:t>−</w:t>
            </w: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="002317E2" w:rsidRPr="009D28B5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="002317E2" w:rsidRPr="009D28B5" w:rsidDel="002317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0.51)</w:t>
            </w:r>
          </w:p>
        </w:tc>
      </w:tr>
      <w:tr w:rsidR="00EC3361" w:rsidRPr="009D28B5" w14:paraId="1BFAC610" w14:textId="77777777" w:rsidTr="007D731A">
        <w:trPr>
          <w:trHeight w:val="2763"/>
          <w:jc w:val="center"/>
        </w:trPr>
        <w:tc>
          <w:tcPr>
            <w:tcW w:w="9602" w:type="dxa"/>
            <w:gridSpan w:val="5"/>
            <w:shd w:val="clear" w:color="auto" w:fill="auto"/>
            <w:vAlign w:val="center"/>
          </w:tcPr>
          <w:p w14:paraId="65E9F71E" w14:textId="0C5D6B0B" w:rsidR="00EC3361" w:rsidRPr="009D28B5" w:rsidRDefault="00EC3361" w:rsidP="00482203">
            <w:pPr>
              <w:spacing w:before="24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8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an increments in offspring </w:t>
            </w:r>
            <w:r w:rsidR="00F9592D" w:rsidRPr="009D28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utcomes </w:t>
            </w:r>
            <w:r w:rsidRPr="009D28B5">
              <w:rPr>
                <w:rFonts w:ascii="Times New Roman" w:eastAsia="Calibri" w:hAnsi="Times New Roman" w:cs="Times New Roman"/>
                <w:sz w:val="20"/>
                <w:szCs w:val="20"/>
              </w:rPr>
              <w:t>by high maternal HbA</w:t>
            </w:r>
            <w:r w:rsidRPr="009D28B5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c</w:t>
            </w:r>
            <w:r w:rsidRPr="009D28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 xml:space="preserve">≥5.7% [39 mmol/mol]) </w:t>
            </w:r>
            <w:r w:rsidRPr="009D28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t delivery are shown </w:t>
            </w:r>
            <w:r w:rsidR="00F9592D" w:rsidRPr="009D28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lative </w:t>
            </w:r>
            <w:r w:rsidRPr="009D28B5">
              <w:rPr>
                <w:rFonts w:ascii="Times New Roman" w:eastAsia="Calibri" w:hAnsi="Times New Roman" w:cs="Times New Roman"/>
                <w:sz w:val="20"/>
                <w:szCs w:val="20"/>
              </w:rPr>
              <w:t>to the obese</w:t>
            </w:r>
            <w:r w:rsidR="00113DC2" w:rsidRPr="009D28B5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9D28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DM+</w:t>
            </w:r>
            <w:r w:rsidR="00113DC2" w:rsidRPr="009D28B5">
              <w:rPr>
                <w:rFonts w:ascii="Times New Roman" w:eastAsia="Calibri" w:hAnsi="Times New Roman" w:cs="Times New Roman"/>
                <w:sz w:val="20"/>
                <w:szCs w:val="20"/>
              </w:rPr>
              <w:t>, normal</w:t>
            </w:r>
            <w:r w:rsidRPr="009D28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HbA</w:t>
            </w:r>
            <w:r w:rsidRPr="009D28B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Pr="009D28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up. </w:t>
            </w:r>
          </w:p>
          <w:p w14:paraId="76EA11B6" w14:textId="49FEDB7D" w:rsidR="00181000" w:rsidRPr="009D28B5" w:rsidRDefault="00181000" w:rsidP="0048220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9D28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r w:rsidRPr="009D28B5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Based</w:t>
            </w:r>
            <w:proofErr w:type="spellEnd"/>
            <w:proofErr w:type="gramEnd"/>
            <w:r w:rsidRPr="009D28B5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on linear regression models</w:t>
            </w:r>
            <w:r w:rsidR="0089348D" w:rsidRPr="009D28B5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,</w:t>
            </w:r>
            <w:r w:rsidRPr="009D28B5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adjusted for maternal pre-conception BMI, total gestational weight gain, maternal smoking </w:t>
            </w:r>
            <w:r w:rsidR="003927B1" w:rsidRPr="009D28B5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at </w:t>
            </w:r>
            <w:r w:rsidR="00DF1183" w:rsidRPr="009D28B5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ny tim</w:t>
            </w:r>
            <w:bookmarkStart w:id="0" w:name="_GoBack"/>
            <w:bookmarkEnd w:id="0"/>
            <w:r w:rsidR="00DF1183" w:rsidRPr="009D28B5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e </w:t>
            </w:r>
            <w:r w:rsidRPr="009D28B5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during pregnancy, and sex of the child. </w:t>
            </w:r>
          </w:p>
          <w:p w14:paraId="0CB662FD" w14:textId="77777777" w:rsidR="00181000" w:rsidRPr="009D28B5" w:rsidRDefault="00181000" w:rsidP="0048220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proofErr w:type="gramStart"/>
            <w:r w:rsidRPr="009D28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  <w:r w:rsidRPr="009D28B5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proofErr w:type="spellEnd"/>
            <w:proofErr w:type="gramEnd"/>
            <w:r w:rsidRPr="009D28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nvert C-peptide ng/ml to nmol/l, multiply by 0.331.</w:t>
            </w:r>
          </w:p>
          <w:p w14:paraId="4C003EBA" w14:textId="4DAE492D" w:rsidR="00181000" w:rsidRPr="009D28B5" w:rsidRDefault="00181000" w:rsidP="0048220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gramStart"/>
            <w:r w:rsidRPr="009D28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IN"/>
              </w:rPr>
              <w:t>c</w:t>
            </w:r>
            <w:r w:rsidRPr="009D28B5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djusted</w:t>
            </w:r>
            <w:proofErr w:type="gramEnd"/>
            <w:r w:rsidRPr="009D28B5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for maternal pre-conception BMI, total gestational weight gain, maternal smoking </w:t>
            </w:r>
            <w:r w:rsidR="003927B1" w:rsidRPr="009D28B5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at </w:t>
            </w:r>
            <w:r w:rsidR="00DF1183" w:rsidRPr="009D28B5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any time </w:t>
            </w:r>
            <w:r w:rsidRPr="009D28B5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during pregnancy, and </w:t>
            </w:r>
            <w:r w:rsidR="00A17C33" w:rsidRPr="009D28B5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exclusive </w:t>
            </w:r>
            <w:r w:rsidRPr="009D28B5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breastfeeding ≥1 month.</w:t>
            </w:r>
          </w:p>
          <w:p w14:paraId="407355F7" w14:textId="77777777" w:rsidR="00181000" w:rsidRPr="009D28B5" w:rsidRDefault="00181000" w:rsidP="0048220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gramStart"/>
            <w:r w:rsidRPr="009D28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IN"/>
              </w:rPr>
              <w:t>d</w:t>
            </w:r>
            <w:r w:rsidRPr="009D28B5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Based</w:t>
            </w:r>
            <w:proofErr w:type="gramEnd"/>
            <w:r w:rsidRPr="009D28B5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on linear mixed-effects model.</w:t>
            </w:r>
          </w:p>
          <w:p w14:paraId="6EA88463" w14:textId="77777777" w:rsidR="00181000" w:rsidRPr="009D28B5" w:rsidRDefault="00181000" w:rsidP="00EF3A7F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gramStart"/>
            <w:r w:rsidRPr="009D28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IN"/>
              </w:rPr>
              <w:t>e</w:t>
            </w:r>
            <w:r w:rsidRPr="009D28B5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Based</w:t>
            </w:r>
            <w:proofErr w:type="gramEnd"/>
            <w:r w:rsidRPr="009D28B5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on linear regression model.</w:t>
            </w:r>
          </w:p>
          <w:p w14:paraId="1E4A1B01" w14:textId="57010CD8" w:rsidR="00EF3A7F" w:rsidRPr="009D28B5" w:rsidRDefault="001E6266" w:rsidP="0048220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BMI, body mass index</w:t>
            </w:r>
            <w:r w:rsidRPr="009D28B5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; </w:t>
            </w:r>
            <w:r w:rsidRPr="009D28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I, confidence interval; </w:t>
            </w:r>
            <w:r w:rsidR="00EF3A7F" w:rsidRPr="009D28B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GDM, gestational diabetes mellitus; </w:t>
            </w:r>
            <w:r w:rsidR="00EF3A7F" w:rsidRPr="009D28B5">
              <w:rPr>
                <w:rFonts w:ascii="Times New Roman" w:hAnsi="Times New Roman" w:cs="Times New Roman"/>
                <w:sz w:val="20"/>
                <w:szCs w:val="20"/>
              </w:rPr>
              <w:t>HbA</w:t>
            </w:r>
            <w:r w:rsidR="00EF3A7F" w:rsidRPr="009D28B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  <w:r w:rsidR="00EF3A7F" w:rsidRPr="009D28B5">
              <w:rPr>
                <w:rFonts w:ascii="Times New Roman" w:hAnsi="Times New Roman" w:cs="Times New Roman"/>
                <w:sz w:val="20"/>
                <w:szCs w:val="20"/>
              </w:rPr>
              <w:t>, glycated hemoglobin</w:t>
            </w:r>
            <w:r w:rsidRPr="009D28B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6E5AA6CB" w14:textId="77777777" w:rsidR="000D107A" w:rsidRPr="00482203" w:rsidRDefault="000D107A">
      <w:pPr>
        <w:rPr>
          <w:lang w:val="en-US"/>
        </w:rPr>
      </w:pPr>
    </w:p>
    <w:sectPr w:rsidR="000D107A" w:rsidRPr="004822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elphina Gomes">
    <w15:presenceInfo w15:providerId="Windows Live" w15:userId="9e7955907daa340f"/>
  </w15:person>
  <w15:person w15:author="Asus">
    <w15:presenceInfo w15:providerId="None" w15:userId="Asu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705"/>
    <w:rsid w:val="00030E20"/>
    <w:rsid w:val="00032FA2"/>
    <w:rsid w:val="000D107A"/>
    <w:rsid w:val="000F1FAC"/>
    <w:rsid w:val="00113DC2"/>
    <w:rsid w:val="00181000"/>
    <w:rsid w:val="001B7326"/>
    <w:rsid w:val="001E6266"/>
    <w:rsid w:val="002317E2"/>
    <w:rsid w:val="002824BE"/>
    <w:rsid w:val="00292D6D"/>
    <w:rsid w:val="00304D23"/>
    <w:rsid w:val="00326E8C"/>
    <w:rsid w:val="003663B6"/>
    <w:rsid w:val="003927B1"/>
    <w:rsid w:val="00433787"/>
    <w:rsid w:val="004359CA"/>
    <w:rsid w:val="00453230"/>
    <w:rsid w:val="00467041"/>
    <w:rsid w:val="00482203"/>
    <w:rsid w:val="005A1BE3"/>
    <w:rsid w:val="005B3F1E"/>
    <w:rsid w:val="006812C7"/>
    <w:rsid w:val="006C0042"/>
    <w:rsid w:val="00732348"/>
    <w:rsid w:val="007D731A"/>
    <w:rsid w:val="008346E4"/>
    <w:rsid w:val="0089348D"/>
    <w:rsid w:val="00894B8C"/>
    <w:rsid w:val="008D3BB5"/>
    <w:rsid w:val="0099211D"/>
    <w:rsid w:val="009B213C"/>
    <w:rsid w:val="009B2B51"/>
    <w:rsid w:val="009D28B5"/>
    <w:rsid w:val="00A01286"/>
    <w:rsid w:val="00A17C33"/>
    <w:rsid w:val="00AC240C"/>
    <w:rsid w:val="00AC506C"/>
    <w:rsid w:val="00AF15B2"/>
    <w:rsid w:val="00B14F1E"/>
    <w:rsid w:val="00B160B8"/>
    <w:rsid w:val="00B35FAD"/>
    <w:rsid w:val="00B404DA"/>
    <w:rsid w:val="00B43D2C"/>
    <w:rsid w:val="00B536CB"/>
    <w:rsid w:val="00BD5705"/>
    <w:rsid w:val="00C065AB"/>
    <w:rsid w:val="00C7330E"/>
    <w:rsid w:val="00CF5C2F"/>
    <w:rsid w:val="00D01FFC"/>
    <w:rsid w:val="00D8691C"/>
    <w:rsid w:val="00DA383A"/>
    <w:rsid w:val="00DC0393"/>
    <w:rsid w:val="00DF1183"/>
    <w:rsid w:val="00E43B42"/>
    <w:rsid w:val="00E52517"/>
    <w:rsid w:val="00E875CD"/>
    <w:rsid w:val="00E87CB3"/>
    <w:rsid w:val="00EC3361"/>
    <w:rsid w:val="00ED495F"/>
    <w:rsid w:val="00EF3A7F"/>
    <w:rsid w:val="00EF59DA"/>
    <w:rsid w:val="00F37255"/>
    <w:rsid w:val="00F46AAC"/>
    <w:rsid w:val="00F726E3"/>
    <w:rsid w:val="00F9592D"/>
    <w:rsid w:val="00FA0529"/>
    <w:rsid w:val="00FB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132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C336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181000"/>
    <w:pPr>
      <w:spacing w:after="16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81000"/>
    <w:rPr>
      <w:rFonts w:eastAsiaTheme="minorEastAsia"/>
      <w:sz w:val="20"/>
      <w:szCs w:val="20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81000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10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1000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C336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181000"/>
    <w:pPr>
      <w:spacing w:after="16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81000"/>
    <w:rPr>
      <w:rFonts w:eastAsiaTheme="minorEastAsia"/>
      <w:sz w:val="20"/>
      <w:szCs w:val="20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81000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10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100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79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x Rubner-Institut</Company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phina Gomes</dc:creator>
  <cp:lastModifiedBy>Ensenauer, Regina</cp:lastModifiedBy>
  <cp:revision>5</cp:revision>
  <cp:lastPrinted>2018-10-08T09:07:00Z</cp:lastPrinted>
  <dcterms:created xsi:type="dcterms:W3CDTF">2018-10-08T10:13:00Z</dcterms:created>
  <dcterms:modified xsi:type="dcterms:W3CDTF">2018-10-08T12:13:00Z</dcterms:modified>
</cp:coreProperties>
</file>